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259" w:rsidRPr="00EB1E5A" w:rsidRDefault="008B1D3E" w:rsidP="00E75259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6</w:t>
      </w:r>
      <w:r w:rsidR="00E75259" w:rsidRPr="00B87174">
        <w:rPr>
          <w:rFonts w:cs="Times New Roman"/>
          <w:b/>
          <w:szCs w:val="24"/>
        </w:rPr>
        <w:t>.</w:t>
      </w:r>
      <w:r w:rsidR="00E75259">
        <w:rPr>
          <w:rFonts w:cs="Times New Roman"/>
          <w:szCs w:val="24"/>
        </w:rPr>
        <w:t xml:space="preserve"> Baseline five-year (2009-2013) average death rates per 100,000 persons,</w:t>
      </w:r>
      <w:r w:rsidR="00E75259" w:rsidRPr="00EB1E5A">
        <w:rPr>
          <w:rFonts w:cs="Times New Roman"/>
          <w:szCs w:val="24"/>
        </w:rPr>
        <w:t xml:space="preserve"> </w:t>
      </w:r>
      <w:r w:rsidR="00E75259">
        <w:rPr>
          <w:rFonts w:cs="Times New Roman"/>
          <w:szCs w:val="24"/>
        </w:rPr>
        <w:t>by age, sex, and county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203"/>
        <w:gridCol w:w="994"/>
        <w:gridCol w:w="817"/>
        <w:gridCol w:w="689"/>
        <w:gridCol w:w="689"/>
        <w:gridCol w:w="838"/>
        <w:gridCol w:w="838"/>
        <w:gridCol w:w="838"/>
        <w:gridCol w:w="838"/>
        <w:gridCol w:w="838"/>
        <w:gridCol w:w="838"/>
        <w:gridCol w:w="1006"/>
        <w:gridCol w:w="1006"/>
        <w:gridCol w:w="1006"/>
        <w:gridCol w:w="1126"/>
      </w:tblGrid>
      <w:tr w:rsidR="00E75259" w:rsidRPr="00E75259" w:rsidTr="00B03A7F"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County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4191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Age Group</w:t>
            </w:r>
          </w:p>
        </w:tc>
      </w:tr>
      <w:tr w:rsidR="00E75259" w:rsidRPr="00E75259" w:rsidTr="008B36AB">
        <w:trPr>
          <w:trHeight w:val="265"/>
        </w:trPr>
        <w:tc>
          <w:tcPr>
            <w:tcW w:w="44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&lt;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1-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5-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10-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15-1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20-2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35-3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35-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45-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55-6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65-7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75-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5259" w:rsidRPr="00E75259" w:rsidRDefault="00E75259" w:rsidP="00E75259">
            <w:pPr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85+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Chatham</w:t>
            </w:r>
          </w:p>
        </w:tc>
        <w:tc>
          <w:tcPr>
            <w:tcW w:w="366" w:type="pct"/>
            <w:tcBorders>
              <w:top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54.5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0.1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4.4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70.3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031.8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33.1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289.9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,368.2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bookmarkStart w:id="0" w:name="_GoBack" w:colFirst="8" w:colLast="8"/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56.2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06.3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34.2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072.3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,649.4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,441.1</w:t>
            </w:r>
          </w:p>
        </w:tc>
      </w:tr>
      <w:bookmarkEnd w:id="0"/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Durham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96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81.4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107.5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379.3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,499.7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,403.9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6.2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07.0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36.1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521.4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099.7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,570.4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ranklin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3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76.8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45.9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168.8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860.8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,321.0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,481.2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3.5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7.2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40.8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633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,973.8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,403.4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Granville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33.0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2.7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4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25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56.6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092.5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513.4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,048.7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,508.5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69.3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34.6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94.2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02.6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741.0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,582.4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Harnett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74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74.3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09.1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385.1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859.2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,580.1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,711.1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37.1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51.6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22.5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62.1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626.9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,329.7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Johnston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16.5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93.0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260.5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855.3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,427.9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,881.1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09.8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70.4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96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41.7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523.0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,120.2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Nash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15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93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10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93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19.1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426.1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756.7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,005.8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,910.1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79.0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00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16.2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81.5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53.1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374.1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,524.7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Orange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86.1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59.8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44.4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692.7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,150.4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,231.0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28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82.8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184.5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,842.7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,697.5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Person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57.9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7.8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64.9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31.5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172.2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,853.2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,489.5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,165.2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4.2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48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692.5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668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,604.0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4,827.5</w:t>
            </w:r>
          </w:p>
        </w:tc>
      </w:tr>
      <w:tr w:rsidR="00E75259" w:rsidRPr="00E75259" w:rsidTr="00B03A7F">
        <w:tc>
          <w:tcPr>
            <w:tcW w:w="443" w:type="pct"/>
            <w:vMerge w:val="restart"/>
            <w:tcBorders>
              <w:left w:val="nil"/>
            </w:tcBorders>
            <w:vAlign w:val="center"/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Wake</w:t>
            </w:r>
          </w:p>
        </w:tc>
        <w:tc>
          <w:tcPr>
            <w:tcW w:w="366" w:type="pct"/>
            <w:tcBorders>
              <w:bottom w:val="dotted" w:sz="4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left w:val="single" w:sz="12" w:space="0" w:color="auto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48.7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5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30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70.9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744.4</w:t>
            </w:r>
          </w:p>
        </w:tc>
        <w:tc>
          <w:tcPr>
            <w:tcW w:w="37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5,247.7</w:t>
            </w:r>
          </w:p>
        </w:tc>
        <w:tc>
          <w:tcPr>
            <w:tcW w:w="41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5,217.2</w:t>
            </w:r>
          </w:p>
        </w:tc>
      </w:tr>
      <w:tr w:rsidR="00E75259" w:rsidRPr="00E75259" w:rsidTr="00B03A7F">
        <w:tc>
          <w:tcPr>
            <w:tcW w:w="443" w:type="pct"/>
            <w:vMerge/>
            <w:tcBorders>
              <w:left w:val="nil"/>
              <w:bottom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</w:tcPr>
          <w:p w:rsidR="00E75259" w:rsidRPr="00E75259" w:rsidRDefault="00E75259" w:rsidP="00E75259">
            <w:pPr>
              <w:spacing w:before="0" w:after="0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E75259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1" w:type="pct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06.0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30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490.8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,259.9</w:t>
            </w:r>
          </w:p>
        </w:tc>
        <w:tc>
          <w:tcPr>
            <w:tcW w:w="371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3,867.5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5259" w:rsidRPr="00E75259" w:rsidRDefault="00E75259" w:rsidP="00E7525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75259">
              <w:rPr>
                <w:rFonts w:eastAsia="Calibri" w:cs="Times New Roman"/>
                <w:color w:val="000000"/>
                <w:sz w:val="20"/>
                <w:szCs w:val="20"/>
              </w:rPr>
              <w:t>13,311.6</w:t>
            </w:r>
          </w:p>
        </w:tc>
      </w:tr>
    </w:tbl>
    <w:p w:rsidR="00447801" w:rsidRPr="001549D3" w:rsidRDefault="00447801" w:rsidP="00384D9D">
      <w:pPr>
        <w:pStyle w:val="Heading1"/>
        <w:numPr>
          <w:ilvl w:val="0"/>
          <w:numId w:val="0"/>
        </w:numPr>
      </w:pPr>
    </w:p>
    <w:sectPr w:rsidR="00447801" w:rsidRPr="001549D3" w:rsidSect="00384D9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D5A" w:rsidRDefault="005F7D5A" w:rsidP="00117666">
      <w:pPr>
        <w:spacing w:after="0"/>
      </w:pPr>
      <w:r>
        <w:separator/>
      </w:r>
    </w:p>
  </w:endnote>
  <w:endnote w:type="continuationSeparator" w:id="0">
    <w:p w:rsidR="005F7D5A" w:rsidRDefault="005F7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84D9D">
                            <w:rPr>
                              <w:noProof/>
                              <w:color w:val="000000"/>
                              <w:szCs w:val="40"/>
                            </w:rPr>
                            <w:t>8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84D9D">
                      <w:rPr>
                        <w:noProof/>
                        <w:color w:val="000000"/>
                        <w:szCs w:val="40"/>
                      </w:rPr>
                      <w:t>8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84D9D">
                            <w:rPr>
                              <w:noProof/>
                              <w:color w:val="000000"/>
                              <w:szCs w:val="40"/>
                            </w:rPr>
                            <w:t>9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84D9D">
                      <w:rPr>
                        <w:noProof/>
                        <w:color w:val="000000"/>
                        <w:szCs w:val="40"/>
                      </w:rPr>
                      <w:t>9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D5A" w:rsidRDefault="005F7D5A" w:rsidP="00117666">
      <w:pPr>
        <w:spacing w:after="0"/>
      </w:pPr>
      <w:r>
        <w:separator/>
      </w:r>
    </w:p>
  </w:footnote>
  <w:footnote w:type="continuationSeparator" w:id="0">
    <w:p w:rsidR="005F7D5A" w:rsidRDefault="005F7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9151AA" w:rsidRDefault="00382B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Default="00382BA4" w:rsidP="0093429D">
    <w:r w:rsidRPr="00E75259">
      <w:rPr>
        <w:b/>
        <w:noProof/>
        <w:color w:val="A6A6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24F20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453EC"/>
    <w:rsid w:val="001549D3"/>
    <w:rsid w:val="00157DC7"/>
    <w:rsid w:val="00160065"/>
    <w:rsid w:val="00177D84"/>
    <w:rsid w:val="001B484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84D9D"/>
    <w:rsid w:val="003D1245"/>
    <w:rsid w:val="003D1A02"/>
    <w:rsid w:val="003D2F2D"/>
    <w:rsid w:val="00401590"/>
    <w:rsid w:val="004273D1"/>
    <w:rsid w:val="00440591"/>
    <w:rsid w:val="00447801"/>
    <w:rsid w:val="00452E9C"/>
    <w:rsid w:val="00466120"/>
    <w:rsid w:val="004735C8"/>
    <w:rsid w:val="004961FF"/>
    <w:rsid w:val="004E54E2"/>
    <w:rsid w:val="005069D6"/>
    <w:rsid w:val="00517A89"/>
    <w:rsid w:val="005250F2"/>
    <w:rsid w:val="005610BE"/>
    <w:rsid w:val="00593EEA"/>
    <w:rsid w:val="005A5EEE"/>
    <w:rsid w:val="005C6321"/>
    <w:rsid w:val="005D4C9B"/>
    <w:rsid w:val="005F7D5A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8B36AB"/>
    <w:rsid w:val="0090561F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92769"/>
    <w:rsid w:val="00CB7261"/>
    <w:rsid w:val="00CD066B"/>
    <w:rsid w:val="00CE4FEE"/>
    <w:rsid w:val="00CF62C0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4738E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3D18DD-0C3B-43F2-8705-C75E6F1387D8}"/>
</file>

<file path=customXml/itemProps2.xml><?xml version="1.0" encoding="utf-8"?>
<ds:datastoreItem xmlns:ds="http://schemas.openxmlformats.org/officeDocument/2006/customXml" ds:itemID="{FA695692-71F8-4DE5-9954-28EA00587112}"/>
</file>

<file path=customXml/itemProps3.xml><?xml version="1.0" encoding="utf-8"?>
<ds:datastoreItem xmlns:ds="http://schemas.openxmlformats.org/officeDocument/2006/customXml" ds:itemID="{C9320CE9-0120-4DFA-8A27-3232D43A3AE6}"/>
</file>

<file path=customXml/itemProps4.xml><?xml version="1.0" encoding="utf-8"?>
<ds:datastoreItem xmlns:ds="http://schemas.openxmlformats.org/officeDocument/2006/customXml" ds:itemID="{D1B56A00-6E5D-4007-A7AF-1E2E4B17DC1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40:00Z</dcterms:created>
  <dcterms:modified xsi:type="dcterms:W3CDTF">2016-03-08T16:40:00Z</dcterms:modified>
</cp:coreProperties>
</file>